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003"/>
        <w:gridCol w:w="1053"/>
        <w:gridCol w:w="1053"/>
        <w:gridCol w:w="3073"/>
        <w:gridCol w:w="4159"/>
      </w:tblGrid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p-regulated genes on day 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Transcript Cluster I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Fold Change (linear) (Induced vs. Control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ANOVA p-value (Induced vs. Control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FDR p-value (Induced vs. Control)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Gene Symbo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85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8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5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BP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binding protein 4, adipocyt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9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7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2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K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dehydrogenase kinase, isozyme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15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00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nabinoid receptor 1 (brain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93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48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IPOQ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iponectin, C1Q and collagen domain containing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9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2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NR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thelin receptor type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43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97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C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cell cycl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69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11B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steroid (11-beta) dehydrogen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1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2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D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D (ALD)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8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00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O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amine oxidase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3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M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peptidase M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31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2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IN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lip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94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790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S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roid hormone responsiv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06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0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DE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eath-inducing DFFA-like effector 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1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4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NT1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N-acetyl-alpha-D-galactosamine:polypeptide N-acetylgalactosaminyltransferase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82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6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239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H1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cohol dehydrogenase 1B (class I), beta polypeptid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55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filament, light polypeptid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36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88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R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 receptor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19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89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MO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 domain only 3 (rhombotin-like 2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5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9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OC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e oxidase, copper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15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10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SPLD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-rich secretory protein LCCL domain contain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51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1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531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G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oglycan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2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90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3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3B, cGMP-inhibited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33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9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D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rdin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66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48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C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yl-CoA carboxylase bet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62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0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oprotein lip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73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50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50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92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511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 1 (somatomedin C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09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1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D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omatosis polyposis coli down-regulated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11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2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TL7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transferase like 7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17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438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CAM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nal cell adhesion molecul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99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M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M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X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X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75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6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LM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lmdelph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31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6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lipoprotein D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01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78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KAR2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, cAMP-dependent, regulatory, type II, bet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04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9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054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RY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routy homolog 1, antagonist of FGF signaling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10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6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-3-phosphate dehydrogenase 1 (solubl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13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32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R1C2; LOC10106079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o-keto reductase family 1, member C2; aldo-keto reductase family 1 member C2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66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3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P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binding protein 4, plasm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2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885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N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ndin 1, extracellular matrix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3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0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XNA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xin A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19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, dexamethasone-induced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60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1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93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GALS1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ctin, galactoside-binding, soluble, 1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90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8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H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 domain and HD doma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11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3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X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peroxidase 3 (plasm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08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9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 metallopeptidase inhibito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07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2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7A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7 (amino acid transporter light chain, L system), member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16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3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P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-hydroxyphenylpyruvate dioxyge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20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S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A synthetase long-chain family membe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18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2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6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-coil domain containing 6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43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21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SF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association (RalGDS/AF-6) domain family member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3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2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B1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regulation by estrogen in breast cancer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58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38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 metallopeptidase with thrombospondin type 1 motif, 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56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81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 metallopeptidase with thrombospondin type 1 motif,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84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09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KBP5; LOC28584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K506 binding protein 5; uncharacterized LOC28584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83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7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O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khead box O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08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98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doge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11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14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triuretic peptide receptor A/guanylate cyclase A (atrionatriuretic peptide receptor 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60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4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06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act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78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58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M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e androgen-regulated mucin-like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00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8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P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iopoiet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68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950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cyte to macrophage differentiation-associat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42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7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C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pica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53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514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PA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t shock 70kDa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9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4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-ammonia lig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85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35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O4C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organic anion transporter family, member 4C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10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62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Y1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peptide Y receptor Y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37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6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8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8 recep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60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8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28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C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C (CFTR/MRP)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92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2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SL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A synthetase long-chain family member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27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2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5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58 (gene/pseudogen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26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5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V3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V3-like, polymerase (DNA directed), zeta, catalytic subunit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81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0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C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C (CFTR/MRP)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18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6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 Gla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82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6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M121L9P; LOC72798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M121 transmembrane nucleoporin-like 9, pseudogene; putative POM121-like protein 1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84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8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AM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-3-phosphate acyltransferase, mitochondrial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24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99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9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9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52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2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29518; SOD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LOC100129518; superoxide dismutase 2, mitochondria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90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7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604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T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tr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80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97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x transmembrane epithelial antigen of the prostat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1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2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9A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19 (thiamine transporter)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86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8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F1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uppel-like factor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51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7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41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NT5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ngless-type MMTV integration site family, member 5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1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T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rmatopont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01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66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synth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14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34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BTB1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and BTB domain containing 1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66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6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213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213, member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69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05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0S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0/G1switch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36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90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7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O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 dioxygenase typ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29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9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B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beta 2 subunit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77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1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511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3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36 molecule (thrombospondin receptor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73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41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2K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gen-activated protein kinase kinase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55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6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inositide-3-kinase, regulatory subunit 1 (alph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31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9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183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T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mma-glutamyltransferase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2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700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F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F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99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at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8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0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PT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iopoietin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66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9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S1; LOC10065305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lesterase 1; liver carboxylesterase 1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6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3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D1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-3-phosphate dehydrogenase 1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73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72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IN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lipin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35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013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1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 metallopeptidase with thrombospondin type 1 motif,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50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3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456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UNE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une homolog 2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78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4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7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PTL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iopoietin-like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00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18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PX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shi-repeat containing protein, X-link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7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90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L11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-like, family 11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29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7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SS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A synthetase short-chain family membe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31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2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C22D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C22 domain family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08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od circadian clock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97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6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80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LS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-like suppressor family, member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66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86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FR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reted frizzled-related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9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ST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hydrate (N-acetylglucosamine 6-O) sulfotransferase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73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66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BED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, BED-type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97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12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1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1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2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9A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19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64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94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44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-induced protein 44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57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47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ML2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actomedin-like 2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76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474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HCR2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-dehydrocholesterol reduct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43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97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T2; LOC100129518; SOD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yl-CoA acetyltransferase 2; uncharacterized LOC100129518; superoxide dismutase 2, mitochondria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89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451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3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3A, cGMP-inhibit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4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6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M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eptor (G protein-coupled) activity modify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1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74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Z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izzled-related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92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19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OX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ehyde oxid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65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2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739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1B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, family 1, subfamily B, polypeptid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85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0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268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K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kinetic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12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7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BP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AAT/enhancer binding protein (C/EBP), alph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3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878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RC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rupted in renal carcinom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57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9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IL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factor, interleukin 3 regulat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48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80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ARGC1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xisome proliferator-activated receptor gamma, coactivator 1 alph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32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207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P7; LOC10050962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uaporin 7; aquaporin-7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16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48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B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in, bet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53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2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208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PX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shi-repeat containing protein, X-linked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67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6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F144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g finger protein 144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2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R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tonin receptor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5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1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38A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38, membe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35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0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6A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6, member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27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30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IN2; LOC10050948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lipin 2; uncharacterized LOC10050948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1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idine/spermine N1-acetyltransfer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27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38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E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ase, hormone-sensitiv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4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48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L11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-like, family 11, member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67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58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BS1; KIAA0894; RP11-476E15.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bin and SH3 domain containing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09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3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S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 receptor substrat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4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A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in, alpha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19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R1C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o-keto reductase family 1, member C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63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41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G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gg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62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3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F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factor D (adipsin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77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7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ARG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xisome proliferator-activated receptor gamm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1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9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272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M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ase, family member M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36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L; NUTF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L (gene/pseudogene); nuclear transport facto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04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9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 atypical cadherin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6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174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DH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ocadherin 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71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3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E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 metallo-endopeptid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4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SF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S protein family, member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82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09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royl-CoA desaturase (delta-9-desaturas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69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349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8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8 family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67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2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G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G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58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3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GCS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-hydroxy-3-methylglutaryl-CoA synthase 1 (solubl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7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44A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44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95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7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612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BR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orming growth factor, beta receptor III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06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5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CAT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hosphatidylcholine acyltransferas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34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PK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eodomain interacting protein kin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35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73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al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98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1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368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2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 receptor superfamily, member 2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69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5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13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P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1,4,5-trisphosphate receptor, typ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98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98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B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 B recep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91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DS1; MIR190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desaturase 1; microRNA 190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22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00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G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G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97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59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D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YVE, RhoGEF and PH domain containing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16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7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73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SK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protein convertase subtilisin/kexin typ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36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99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 receptor, type I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12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8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582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R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dd-skipped related 2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33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1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410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MPT; NAMPT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cotinamide phosphoribosyltransferase; nicotinamide phosphoribosyltransferase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98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4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83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59L; SYNG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59-like; synaptogyr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94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9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098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N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ill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8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5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645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7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7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62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76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GC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-hydroxy-3-methylglutaryl-CoA reduc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1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5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80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otho bet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588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G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gluconate dehydrogen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56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7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438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I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in, serine peptid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30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34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ZD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izzled family recepto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89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2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 fatty acid elongase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92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8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379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KU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ukushi, small leucine rich proteoglyca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00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2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X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arbonyl/L-xylulose reduc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43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E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31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5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1A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nosidase, alpha, class 1A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77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7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80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C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 (C-X-C motif) ligand 1 (melanoma growth stimulating activity, alph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04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4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812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LF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kine receptor-like fac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80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2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P family member 2, metalloreduc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81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9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X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oxide hydrolase 1, microsomal (xenobiotic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21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2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J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inwardly-rectifying channel, subfamily J, member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81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402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orf6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7 open reading frame 6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57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6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47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RA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venger receptor class A, member 5 (putativ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30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67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B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ium binding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34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5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34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SN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stri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94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7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51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1orf4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1 open reading frame 4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83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499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SK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protein convertase subtilisin/kexin typ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7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0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A2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H/ACA box 2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31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646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S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hepsin 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59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8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098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83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98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TM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S-transferase mu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7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9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7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/threonine kinase 17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35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3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B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opolysaccharide binding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27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2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291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TC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and tetratricopeptide repeat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40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3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PA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copherol (alpha) transfer protein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5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9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-cell CLL/lymphoma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85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37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G1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ernally expressed 1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71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6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EF2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uanine nucleotide exchange factor (GEF) 2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1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5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598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21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21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21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371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M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 hydroxymethyltransferase 1 (solubl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08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12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OX15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chidonate 15-lipoxygenase, type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36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6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AK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-1 receptor-associated kinas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41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NG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 gamma recep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84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1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74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M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actomed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01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98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RNA9; SCARNA9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Cajal body-specific RNA 9; small Cajal body-specific RNA 9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78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EG; AREG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hiregulin; amphiregulin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5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46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C39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tricopeptide repeat domain 39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67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6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19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A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A (ABC1)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1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10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S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 receptor substrat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68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70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IG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-rich repeats and immunoglobulin-like domains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37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49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L4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llin 4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43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6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3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component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8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4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508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FPI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ssue factor pathway inhibito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0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438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 binding protein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11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5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IM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integral membrane protei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58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8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06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CKLE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ckle homolog 2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59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01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B5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b5 type A (microsomal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84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21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PP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gnancy-associated plasma protein A, pappalys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92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37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R-FIGF; PIR; FIGF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R-FIGF readthrough; pirin (iron-binding nuclear protein); c-fos induced growth factor (vascular endothelial growth factor D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37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98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GALT1C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GALT1-specific chapero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67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017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LIM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Z and LIM doma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1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878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A1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 (facilitated glucose transporter), member 1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34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808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TF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liary neurotrophic factor recep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09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3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BPB1-AS1; GABPB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BPB1 antisense RNA 1; GA binding protein transcription factor, beta subunit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5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27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A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um amyloid A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53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660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O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estro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53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13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S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G-protein signaling 2, 24kD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05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1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488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til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7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22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NC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erentiation antagonizing non-protein coding RN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60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10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reduct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8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6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B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 binding protein 2, E3 ubiquitin protein lig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85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64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nal growth regula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63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4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9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M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in (calponin-like, transmembran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93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KDC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 domain containing, cytoplasmi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73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8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D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royl-CoA desaturase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01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 fatty acid elongase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6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59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51A1; LRR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, family 51, subfamily A, polypeptide 1; leucine-rich repeats and death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88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38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A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 receptor A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81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8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T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tC copper transporter homolog (E. coli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38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1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26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IG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 induced ge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89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85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B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ic acid binding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70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9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93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M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filament, medium polypeptid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28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75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PXD2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 and PX domains 2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1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8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72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1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 receptor superfamily, member 1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72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421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 reduct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3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4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tyrosine interaction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41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12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RF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 domain containing ring finger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73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8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662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A4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H/ACA box 4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91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GAT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cylglycerol O-acyltransfer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30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0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688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H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ingshot protein phosphat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98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13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3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3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91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V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valonate (diphospho) decarboxyl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37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A1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 (facilitated glucose transporter), member 1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66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880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IA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 receptor, ionotropic, AMPA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71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A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hosphatidic acid recep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5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27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RG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ne rich Gla (G-carboxyglutamic acid)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10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6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134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K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lt-inducible kin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88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75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CS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oacetyl-CoA synthet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57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1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S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stroph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87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S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somal glutathione S-transfer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65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57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MR1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tubularin related protein 1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62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471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AP2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idic acid phosphatase type 2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7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92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A3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H/ACA box 3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95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42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HFE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cohol dehydrogenase, iron containing,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1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72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S1; LOC100653057; LOC100653086; CES1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lesterase 1; liver carboxylesterase 1-like; uncharacterized LOC100653086; carboxylesterase 1 pseudogen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85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0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598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XIP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X interacting protein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13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4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907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3ST3B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aran sulfate (glucosamine) 3-O-sulfotransferase 3B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25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3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43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4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C/D box 4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51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1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49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A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 sulfinic acid decarboxyl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12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4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906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7A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7 (fatty acid transporter)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0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2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964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PA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(myo)-1(or 4)-monophosphat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99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0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YT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cytidylyltransferase 2, ethanolamin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18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97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RG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-like, estrogen-regulated, growth inhibi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08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3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6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11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C/D box 11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10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0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16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NPLA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atin-like phospholipase domain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84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9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455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ER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 E receptor 3 (subtype EP3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47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0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945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OC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C related modular calcium bind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67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1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872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T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iotensin II receptor, typ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40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81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17B7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steroid (17-beta) dehydrogenase 7 pseudogen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82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5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05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35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35 (UDP-glucuronic acid/UDP-N-acetylgalactosamine dual transporter), member D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31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6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E; HMGA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lipoprotein E; high mobility group AT-hook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5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45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2B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2b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92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48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R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ired immunoglobin-like type 2 receptor bet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53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3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6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-coil domain containing 6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16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5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154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E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Isk-related family, membe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17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9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AM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al cell adhesion molecul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8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52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38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38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81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31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S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ser syndrom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09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3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242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carboxyl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5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2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377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OC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e oxidase, copper containing 2 (retina-specific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20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1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368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E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eptidase 1 (renal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44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2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A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s absent homolog 2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68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8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455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DD45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arrest and DNA-damage-inducible, bet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12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8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59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ic enzyme 1, NADP(+)-dependent, cytosoli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7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2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V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n navigato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3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2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193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PO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spondi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1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9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054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116-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C/D box 116-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5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6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5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5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81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6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3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11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11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79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455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IN2; OTTHUMG00000179524; CTD-2535L24.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15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HCR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-dehydrocholesterol reduc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4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933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cor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216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C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C, pseudogen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21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02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orf11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21 open reading frame 11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33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8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59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B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opamil binding protein (sterol isomeras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13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11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O1-I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LL; ENO1 intronic transcript 1 (non-protein coding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26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2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myc myelocytomatosis viral oncogene homolog (avian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77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2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003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PPA-AS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PPA antisense RN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62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F138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g finger protein 138, E3 ubiquitin protein ligase pseudoge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13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8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44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FI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 receptor feedback inhibi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01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8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89B; GPR89A; GPR89C; LOC101060636; LOC10106024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89B; G protein-coupled receptor 89A; G protein-coupled receptor 89C; Golgi pH regulator B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0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247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5; SNORD10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ader-Willi/Angelman syndrome-5; small nucleolar RNA, C/D box 10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00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6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ON1-GTF2A1L; STON1; GTF2A1L; FLJ4683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ON1-GTF2A1L readthrough; stonin 1; general transcription factor IIA, 1-like; FLJ46838 prote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00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90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X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tal-less homeobox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03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69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NPLA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atin-like phospholipase domain containing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21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5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978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C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C (CFTR/MRP), member 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43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8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59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drogen recep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4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2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69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40A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40 (iron-regulated transporter), membe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89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6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6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22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921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BF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rly B-cell fac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41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0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552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F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 regulatory facto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6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5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P-AS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P antisense RNA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17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92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N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l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31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021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ST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st basic helix-loop-helix transcription facto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66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7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G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acil-DNA glycosyl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09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91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toglob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36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2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75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 metallopeptidase with thrombospondin type 1 motif,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2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47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PDL3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hingomyelin phosphodiesterase, acid-like 3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28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5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S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9 signalosome subunit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99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216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89C; GPR89B; GPR89A; LOC101060636; LOC10106024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89C; G protein-coupled receptor 89B; G protein-coupled receptor 89A; Golgi pH regulator B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11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82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I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opentenyl-diphosphate delta isomer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73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2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97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density lipoprotein receptor-related protein 8, apolipoprotein e recep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94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8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E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ative stress responsive serine-rich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2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1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418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116-2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C/D box 116-2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41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2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003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9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C/D box 9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56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S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st basic helix-loop-helix transcription fac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40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0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280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280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49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0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423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LY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citrate ly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49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47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orf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4 open reading fram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34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71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N2; LOC10013087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ndin 2, extracellular matrix protein; uncharacterized LOC10013087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93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5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388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60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60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6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1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5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yrin repeat domain 5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36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86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DLRAD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density lipoprotein receptor class A domain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1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8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20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AS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oic acid synthet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33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8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19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LET7I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RNA let-7i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94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38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FLA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P8 and FADD-like apoptosis regula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586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348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6P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xose-6-phosphate dehydrogenase (glucose 1-dehydrogenas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89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38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ML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actomedin-lik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7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7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57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2AH; HIST1H2AG; HIST1H2AM; HIST1H2AL; HIST1H2AK; HIST1H2AI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2ah; histone cluster 1, H2ag; histone cluster 1, H2am; histone cluster 1, H2al; histone cluster 1, H2ak; histone cluster 1, H2ai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83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67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2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idylinositol-4-phosphate 3-kinase, catalytic subunit type 2 bet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99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2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623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12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C/D box 12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33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6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45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45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07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5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865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73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73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14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1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169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S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udouridylate synthase 7 homolog (S. cerevisia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07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6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030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0047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 intergenic non-protein coding RNA 47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92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9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NX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nt-related transcription facto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46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188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RNP4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ar ribonucleoprotein 48kDa (U11/U12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01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094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43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43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49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7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I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zepam binding inhibitor (GABA receptor modulator, acyl-CoA binding protein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353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7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397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996357; HCG2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LOC100996357; HLA complex group 27 (non-protein coding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08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2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T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somal trafficking regula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8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9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091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; FIP1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-derived growth factor receptor, alpha polypeptide; FIP1 like 1 (S. cerevisia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03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8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913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7A6; SLC7A6OS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7 (amino acid transporter light chain, y+L system), member 6; solute carrier family 7, member 6 opposite strand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89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4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583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WCE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on Willebrand factor C and EGF domains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62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0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509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FN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yrin-repeat and fibronectin type III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4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A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in, alpha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29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9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F4L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tality factor 4 lik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62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7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92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ZRN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Z domain containing ring fing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2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8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RPN; LOC100506948; SNORD116-28; SNORD115-26; SNORD115-13; SNORD115-7; SNORD107; SNHG1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ar ribonucleoprotein polypeptide N; uncharacterized LOC100506948; small nucleolar RNA, C/D box 116-28; small nucleolar RNA, C/D box 115-26; small nucleolar RNA, C/D box 115-13; small nucleolar RNA, C/D box 115-7; small nucleolar RNA, C/D box 10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2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371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X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Y (sex determining region Y)-box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4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37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TG1; C12orf79; OTTHUMG00000170091; RP11-24B21.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-cell translocation gene 1, anti-proliferative; chromosome 12 open reading frame 7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47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8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28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ebellar degeneration-related protein 1, 34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51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9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SK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protein convertase subtilisin/kexin type 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2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9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86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RPN; LOC100506948; SNORD116-28; SNORD115-26; SNORD115-13; SNORD115-7; SNORD10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ar ribonucleoprotein polypeptide N; uncharacterized LOC100506948; small nucleolar RNA, C/D box 116-28; small nucleolar RNA, C/D box 115-26; small nucleolar RNA, C/D box 115-13; small nucleolar RNA, C/D box 115-7; small nucleolar RNA, C/D box 10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3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6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M3OS; MIR214; MIR199A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M3 opposite strand/antisense RNA; microRNA 214; microRNA 199a-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71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0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693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H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ehyde dehydrogenase 2 family (mitochondrial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2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19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NT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yl hydrocarbon receptor nuclear translocator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11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2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3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AT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hydrolipoamide S-acetyltransfer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21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40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A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anocortin 2 receptor accessory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73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26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K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enkephal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07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4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M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M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44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60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CK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-associated, coiled-coil containing protein kin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79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02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T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atin S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65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0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418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3; OTTHUMG00000007603; RP11-322N21.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inositide-3-kinase, regulatory subunit 3 (gamm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66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4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6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EP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eptor accessory protein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49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15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B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B1 ribosome biogenesis 1 homolog (S. cerevisia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own-regulated genes on day 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Transcript Cluster I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Fold Change (linear) (Induced vs. Control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ANOVA p-value (Induced vs. Control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FDR p-value (Induced vs. Control)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Gene Symbo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04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9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838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AP2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TPase activating protein 2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09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5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051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367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RNA 367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01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2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867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Z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zen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97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19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S6KA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somal protein S6 kinase, 90kDa, polypeptid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62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5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RN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ern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27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3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P32E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idic (leucine-rich) nuclear phosphoprotein 32 family, member 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20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231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67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67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28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8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849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E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estrogen recep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68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950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F1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uppel-like factor 1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97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5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NS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iosis-specific nuclear structural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02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8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69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AF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IAP associated fac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56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35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PEL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ippee-like 3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8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19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PH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phanous-related form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96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029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YX1C1-CCPG1; CCPG1; DYX1C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YX1C1-CCPG1 readthrough (NMD candidate); cell cycle progression 1; dyslexia susceptibility 1 candidat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69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9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100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HBP1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H domain binding protein 1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59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6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13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13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54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9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306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L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yl oxidase-lik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03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684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2G1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lipase A2, group XV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36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9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214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214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53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095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AN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calcineur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17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8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455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4A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4, sodium bicarbonate cotransporter, member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26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MR1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tubularin related protein 1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11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7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582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A4B; RASA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p21 protein activator 4B; RAS p21 protein activator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40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59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SC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olf-Hirschhorn syndrome candidat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68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4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822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ptosis, caspase activation inhibi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593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7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orf15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 open reading frame 15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28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4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823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FK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maf musculoaponeurotic fibrosarcoma oncogene homolog K (avian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68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86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2A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12 (potassium/chloride transporters), member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45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04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32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/threonine kinase 32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75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6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B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orming growth factor, beta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88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9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824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PC1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n related protein 2/3 complex, subunit 1B, 41kD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36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684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JX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ur jointed box 1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88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S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in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97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6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3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F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 regulatory fac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94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5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 VA (heavy chain 12, myoxin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24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13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K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21 protein (Cdc42/Rac)-activated kin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33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9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139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C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regulator of cytokinesis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16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97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1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1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38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8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117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DAC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deacetylase 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60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18P4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LL; keratin 18 pseudogene 4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48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89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5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5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15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4 homolog, SAC1 lipid phosphatase domain containing (S. cerevisia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61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78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khead box P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93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9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1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 I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28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3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HRS1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hydrogenase/reductase (SDR family) member 1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25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6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EY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ey family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91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30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PTA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acetylglucosamine-1-phosphate transferase, alpha and beta subunits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28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75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75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59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4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333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5SP25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, 5S ribosomal pseudogene 25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08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43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F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ftel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7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6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065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dependent kinase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84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4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348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ST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hydrate (N-acetylglucosamine 6-O) sulfotransferase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79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52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12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12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76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14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V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jor vault prote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99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4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667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yrin 2, neuronal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63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4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325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25H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lesterol 25-hydroxyl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58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11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KK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kkopf WNT signaling pathway inhibito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19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0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348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MD4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RM domain containing 4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4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K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o-like kinas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45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52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SOX1; FLJ2386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escin Q6 sulfhydryl oxidase 1; uncharacterized protein FLJ2386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97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3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6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S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pressor of cytokine signaling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87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1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147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21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21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73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80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8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-coil domain containing 8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04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7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KBP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K506 binding protein 8, 38kD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31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476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12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12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84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35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G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rt development protein with EGF-like domains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82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6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HIP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HIP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29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5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L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oglobulin superfamily containing leucine-rich repea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69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2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P1R18; OTTHUMG00000148752; KIAA1949; OTTHUMG00000031537; OTTHUMG00000148941; OTTHUMG00000149220; OTTHUMG00000149456; OTTHUMG00000004836; OTTHUMG0000014999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phosphatase 1, regulatory subunit 1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36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89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GP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acetylglucosamine-1-phosphodiester alpha-N-acetylglucosaminid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90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02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2A1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2, member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72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9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EA1; TCEA1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elongation factor A (SII), 1; NULL; transcription elongation factor A (SII), 1 pseudogen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27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39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MD1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M domain containing 1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25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6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206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B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orming growth factor, bet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23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7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658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X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X2, microtubule-associated, homolog (Xenopus laevis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590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53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TRA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iotensin II receptor-associated prote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00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3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42BP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42 binding protein kinase alpha (DMPK-lik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56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44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 fatty acid elong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11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6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BGRL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 domain binding glutamic acid-rich protein lik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37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783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HD17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hydrolase domain containing 17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00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278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170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somal protein 170kDa pseudoge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6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9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497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D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YVE, RhoGEF and PH domain containing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28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90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OT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otill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81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323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P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 (ADP-ribose) polymerase family, member 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39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9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65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H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ase/angiogenin inhibi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47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2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410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E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in repeat containing, nuclear envelop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63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78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S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tin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52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9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268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RG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ic acid receptor, gamm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00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47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DH1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dehydrogenase 10 (all-trans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86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9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02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02, member 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16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6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ZD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izzled family receptor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72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1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31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17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17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0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80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HL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lch-like family member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91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015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B21L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b-21-like 3 (C. elegans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56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1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56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LP0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somal protein, large, P0 pseudogen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90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933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6A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16, member 3 (monocarboxylic acid transporter 4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77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85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7A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7 (cationic amino acid transporter, y+ system)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98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6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BP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ngle stranded DNA binding protein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17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10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M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renomedull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80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0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806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G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glyca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39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216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CY1A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nylate cyclase 1, soluble, alpha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86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789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X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pax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9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18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MN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in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17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2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717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HDC7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lch domain containing 7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42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9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323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OAT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 bound O-acyltransferase domain containing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95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2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GMS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hingomyelin synth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49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6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TPI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ne-serine-threonine phosphatase interact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58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4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21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5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-5 homolog B (C. elegans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43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2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527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AP3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TPase activating protein 3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97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66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P1; OTTHUMG00000029910; AL928654.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-rich protein 1 (intestinal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7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09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Y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rry homolog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70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448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TAD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TA domain containing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06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66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GALS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ctin, galactoside-binding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83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3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IP5K1; OTTHUMG00000059903; AC011330.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hosphoinositol pentakisphosphate kin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49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B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orming growth factor, beta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04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69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D1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ile alpha motif domain containing 1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13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91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8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dium channel, voltage gated, type VIII, alpha subuni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05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40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S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stis derived transcript (3 LIM domains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75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932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X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mocyte selection-associated high mobility group box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44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627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H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 2, type 1, N-cadherin (neuronal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28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40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YNRI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YN domain and retroviral integrase containing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3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8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28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5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5A, cGMP-specifi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37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9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435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NT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yl-hydrocarbon receptor nuclear translocato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2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6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T2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(lysine) acetyltransferase 2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56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2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B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b, mitogen-responsive phosphoprotein, homolog 2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34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0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258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P1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 (ADP-ribose) polymerase family, member 1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3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22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DRD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dor domain containing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53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59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sicle amine transport protein 1 homolog (T. californic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37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89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P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ithelial membrane protei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61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907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M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thelial cell-specific molecul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3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11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1D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receptor subfamily 1, group D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35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8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K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2-related ovarian kille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48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76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G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topic P-granules autophagy protein 5 homolog (C. elegans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48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8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323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C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in, gamma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37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53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HFD1L; LOC10099664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enetetrahydrofolate dehydrogenase (NADP+ dependent) 1-like; monofunctional C1-tetrahydrofolate synthase, mitochondrial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89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4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1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 I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54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00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RDC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restin domain containing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23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31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A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nched chain amino-acid transaminase 1, cytosoli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30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10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ic enzyme 3, NADP(+)-dependent, mitochondrial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26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41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11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11 homolog C (S. cerevisia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77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4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277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CAM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scular cell adhesion molecul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00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3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NS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aragine synthetase (glutamine-hydrolyzing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13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2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810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L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ur and a half LIM domains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35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8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I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 I2 (prostacyclin) receptor (IP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77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9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306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component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90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2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54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M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 rich transmembrane BMP regulator 1 (chordin-lik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04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ostosin glycosyltransfer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04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63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TBP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ent transforming growth factor beta binding protein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78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BL1; LOC64589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myb myeloblastosis viral oncogene homolog (avian)-like 1; uncharacterized LOC64589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18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28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NAG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bulointerstitial nephritis antigen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04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9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373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3C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receptor subfamily 3, group C, membe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55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3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47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D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eroxide dismutase 3, extracellula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36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4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AP23; ARHGAP23P1; OTTHUMG00000176364; RP11-812E19.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TPase activating protein 23; NULL; Rho GTPase activating protein 23 pseudoge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13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1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759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PAN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span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16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29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I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-GLY domain containing linker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09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71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SB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D repeat and SOCS box containing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54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9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MO7; OTTHUMG00000172802; RP11-29G8.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 domain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00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2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569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9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mphocyte antigen 9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30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2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73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U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inogen activator, urokinase recep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45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4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75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AP2-3; KRTAP2-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ratin associated protein 2-3; keratin associated protein 2-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93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0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531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L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yl oxidase-lik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04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5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2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23, member RAS oncogene family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3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1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V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s variant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43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4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95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MNL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in-lik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19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9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11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NI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liculin interact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68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9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807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GR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-rich repeat containing G protein-coupled recepto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83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D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 domain containing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46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MR9L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tubularin related protein 9-like, pseudogen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6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036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DN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ud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21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90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N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lamin B, bet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02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7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92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2G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lipase A2, group V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76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231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M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M domain family, member 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93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17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MN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93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862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GDH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glycerate dehydroge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0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S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ine synth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37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514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HS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regulated heat stable protein 1, 24kD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18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3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FL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filin 2 (muscl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48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8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S; OTTHUMG00000022618; AF011889.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uronate 2-sulfa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46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P1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 (ADP-ribose) polymerase family, member 1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29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9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272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X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ocalyxin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89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5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KN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 N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81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3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D22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 domain family, member 22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71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5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854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9 molecul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54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94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IS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IS family zinc fing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88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6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L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lindromatosis (turban tumor syndrom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43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7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313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IP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I pathogenesis-related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07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75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5E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'-nucleotidase, ecto (CD73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4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0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S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ombospondin, type I,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10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4/FMR2 family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35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3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PG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-tail PG-rich repeat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06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1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W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W domain containing E3 ubiquitin protein lig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9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6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389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lin 1, DAN family BMP antagonis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8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6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18P5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LL; keratin 18 pseudogene 5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06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89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JUB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juba LIM prote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09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815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H1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, heavy chain 10, non-muscl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63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66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P11L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-complex 11, testis-specific-lik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25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99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T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tineur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5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662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er and activator of transcription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88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6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1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 metallopeptidase 16 (membrane-inserted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74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3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965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V1-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oglobulin heavy variable 1-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67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KP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kophilin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91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3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I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A interacting protein (rabin3)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72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2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N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N repeat containing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8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2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F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F transcription factor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40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5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0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6SF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6 superfamily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57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38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R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 (C-C motif) receptor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45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0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334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0A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0 (phosphate transporter)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47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0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G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cell adhesion glyco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75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4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154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orf8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3 open reading frame 8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89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25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9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97 molecul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47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47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AB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retinoic acid bind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36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2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T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matostatin recep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02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086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IC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loride intracellular channel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59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24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BPL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ysterol binding protein-lik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55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915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K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-kin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65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672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QCK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Q motif containing K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43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8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F5; MIR475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vating transcription factor 5; microRNA 475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05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96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NGO6; TMCO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port and golgi organization 6 homolog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70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7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LHE4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ic helix-loop-helix family, member e4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97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3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-rich prote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40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9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183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c homology 2 domain containing adaptor protein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4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6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SF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 (ligand) superfamily, membe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16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7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19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ST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soderm specific transcript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94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35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FIB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F interacting protein, binding protein 1 (liprin beta 1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58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76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MH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x comb on midleg homolog 1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06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7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92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B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bbles homolog 3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09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3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98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X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ex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60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DHHC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, DHHC-type contain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72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6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596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PI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e vasopressin-induced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27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8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839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J1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inwardly-rectifying channel, subfamily J, member 1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83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2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IP5K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hosphoinositol pentakisphosphate kin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85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2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HD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artate beta-hydroxylase domain contain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82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5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N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 D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59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07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RREL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 of IRRE like 3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97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6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2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ase, serine, 2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04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6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630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orf5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 open reading frame 5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35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3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602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2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vision cycle 2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10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0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4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lin 2, DAN family BMP antagonis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0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742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CK1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dicator of cytokinesis 1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31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798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S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G-protein signaling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08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61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PH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ntricular zone expressed PH domain-containing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87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740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T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, latrophilin and seven transmembrane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94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9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740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N4C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N4 C-terminal 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91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04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orf13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6 open reading frame 13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77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5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HD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H-domain containing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41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2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208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J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aptojan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61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8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120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EF2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uanine nucleotide exchange factor (GEF) 2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04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878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orf19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 open reading frame 19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3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47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NT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triad nucleotide binding protei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34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6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100A1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100 calcium binding protein A1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07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3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PAL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PA-like domain containing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01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6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17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MS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ng synaptic membrane exocytosis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20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59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C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adillo repeat containing 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25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59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2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2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58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79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BS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ombospond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15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36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A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peptidase A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83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29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oblast growth factor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95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6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63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ZD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izzled family receptor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66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RS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tophanyl-tRNA synthe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13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11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H1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 13, H-cadherin (heart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02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62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1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tubule-associated protein 1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61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68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U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inogen activator, uroki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92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24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01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01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7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07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BPL8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ysterol binding protein-like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75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7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532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M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 (abnormal spindle) homolog, microcephaly associated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69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11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A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enin (cadherin-associated protein), alpha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26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4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667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XYLT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ide xylosyltransfer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12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2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527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N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lamin C, gamm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22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2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410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A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endothelial aggregation recep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41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A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n filament associated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94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207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 metallopeptidase inhibitor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96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14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109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-coil domain containing 109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46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8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A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, alpha 2 (CD49B, alpha 2 subunit of VLA-2 receptor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7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10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D9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ile alpha motif domain containing 9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38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90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 target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07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2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DD1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omatosis polyposis coli down-regulated 1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24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L receptor tyrosine ki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20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63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A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 receptor A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36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0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14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F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F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70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3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43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K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o-like kin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82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6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95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ostin, osteoblast specific fac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07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8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E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-like and PC-esterase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5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9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229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5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somal protein 55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8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67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 and cysteine rich doma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46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8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441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S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moplak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39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5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C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cin 1, cell surface associated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75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52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PR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1,4,5-trisphosphate receptor, typ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94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6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A1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a-1 homolog A (C. elegans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3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6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A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A binding protein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52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93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S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ne marrow stromal cell antige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79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7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K1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gen-activated protein kinase 1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6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20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RE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recan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69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6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571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SF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association (RalGDS/AF-6) domain family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94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55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NTL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yl hydrocarbon receptor nuclear translocator-lik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64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8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65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1C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1C, calmodulin-dependent 70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51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74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Z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zr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37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816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01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3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3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37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95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B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beta 4 subuni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56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9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EBP1; MIR464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E binding protein 1; microRNA 464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26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SD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ombospondin, type I, domain containing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67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7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3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inogen activator, tissu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34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37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549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549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96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9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733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20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20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51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02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AC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 active site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91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110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AI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, alpha-induced prote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93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9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32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nylate binding protein 2, interferon-inducibl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14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862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GC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rcoglycan, delta (35kDa dystrophin-associated glycoprotein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05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3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M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matrix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76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840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G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egul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49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3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14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P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P family member 3, metalloreduc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95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0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550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M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ynam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83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50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IP5K1; OTTHUMG00000059903; AC011330.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hosphoinositol pentakisphosphate kin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46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1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3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ratin 3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87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49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CY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ylate cyclase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6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8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18P1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LL; keratin 18 pseudogene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64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2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571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R1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ne rich 1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91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90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RN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eorin, glial cell differentiation regulator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4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6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22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TNA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actin associated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29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49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KAP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K-associated protein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13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08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F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rve growth factor (beta polypeptid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93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22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F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uppel-like factor 2 (lung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35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2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497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1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1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97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78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DF1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differentiation factor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77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5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17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UBE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peptide, CUB domain, EGF-lik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9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4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919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9A7P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9, subfamily A (NHE7, cation proton antiporter 7), member 7 pseudoge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47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2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291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listat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97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1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30; PIK3R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, gamma-inducible protein 30; phosphoinositide-3-kinase, regulatory subunit 2 (bet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13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7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03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LK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ublecortin-like kin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32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7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319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P1R13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phosphatase 1, regulatory subunit 13 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36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1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693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L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plak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07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6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GF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ple EGF-like-domains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1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0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-induced protein with tetratricopeptide repeats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78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74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URF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D specific E3 ubiquitin protein lig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75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86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39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67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BS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ombospondin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0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663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AL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tubule associated monooxygenase, calponin and LIM domain containing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04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7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134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oblast growth factor 2 (basic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62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76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MAH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idine monophospho-N-acetylneuraminic acid hydroxylase, pseudogen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10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6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17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A1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, alpha 1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7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55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N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trin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585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4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od circadian clock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81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10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3B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-delta-5-steroid dehydrogenase, 3 beta- and steroid delta-isomerase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05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90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 proto-oncogene (hepatocyte growth factor receptor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52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20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8A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, type VIII, alpha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47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64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TB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ent transforming growth factor beta bind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23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46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A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fibrillar-associated prote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51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9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76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L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illin, actin binding prote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65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9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itis pigmentosa 9 pseudogen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74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85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 binding protein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57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0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62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RNA 62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21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5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068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NT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ngless-type MMTV integration site family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28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80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31HG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31 host gene (non-protein coding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62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57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CML; LOC10065327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ioid binding protein/cell adhesion molecule-like; NULL; uncharacterized LOC10065327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71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HNAK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HNAK nucleo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5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35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PH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phanous homolog 3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0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81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P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somal-associated membrane protei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51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7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J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homolog family member J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12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97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AC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veal autoantigen with coiled-coil domains and ankyrin repeats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62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98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2D4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2 domain containing 4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64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48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D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 domain family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6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17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7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7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56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5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8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A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, alpha 3 (antigen CD49C, alpha 3 subunit of VLA-3 receptor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81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71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CH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-associated ring finger (C3HC4) 4, E3 ubiquitin protein lig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29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99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L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yl oxidase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13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93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H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, heavy chain 2, skeletal muscle, adul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55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62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K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MA-related kinase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67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09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I3B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I family, member 3 (NESH) binding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82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7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92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A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nexin A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33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89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CD1LG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grammed cell death 1 ligand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44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10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C1; CCDC12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case (multicopper oxidoreductase) domain containing 1; coiled-coil domain containing 12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80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85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DKRB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dykinin receptor B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0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086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E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 peptidase inhibitor, clade E (nexin, plasminogen activator inhibitor type 1), membe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23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39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3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3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16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201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7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phorin 7A, GPI membrane anchor (John Milton Hagen blood group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01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9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268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IS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 I2 (prostacyclin) synth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04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89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9A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9, subfamily A (NHE7, cation proton antiporter 7), member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2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96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1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ase, serine, 12 (neurotrypsin, motopsin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9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35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ARP; NDUFC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-localized glutamic acid-rich protein; NADH dehydrogenase (ubiquinone) 1, subcomplex unknown, 1, 6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1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66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, adenylate cyclase-associated protein, 2 (yeast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47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5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079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CT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hevelled-binding antagonist of beta-caten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4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89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 site of albumin promoter (albumin D-box) binding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78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0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492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N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aluronan and proteoglycan link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12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36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YSL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hydropyrimidinase-lik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32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3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904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80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80, member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04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5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46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TR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ytocin recep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71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11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B, member RAS oncogene family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70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5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557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ER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ediate early respons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57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56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MA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large conductance calcium-activated channel, subfamily M, alpha membe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71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71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29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29, member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69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9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287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FB; OTTHUMG00000159600; XXbac-BPG116M5.17; C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factor 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79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1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inhibitor 1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99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816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1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1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64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14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yrin repeat domain 1 (cardiac muscl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81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3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5352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A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A (ABC1), member 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45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7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157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C5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, family C, group 5, member 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49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09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K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cking protein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28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933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B7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 peptidase inhibitor, clade B (ovalbumin), member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43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22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P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oblast activation protein, alph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76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66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4A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4, sodium bicarbonate cotransporter, membe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4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70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72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87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L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yl oxidase-like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1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2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192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GCG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rcoglycan, gamma (35kDa dystrophin-associated glycoprotein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42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499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NDC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onectin type III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76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64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XB; TNXA; LOC10106068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ascin XB; tenascin XA (pseudogene); tenascin-X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88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02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XRA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-remodelling associated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4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97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NT1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N-acetyl-alpha-D-galactosamine:polypeptide N-acetylgalactosaminyltransferase 12 (GalNAc-T12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4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338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5A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, type XV, alph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74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41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3GALT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Gal:betaGlcNAc beta 1,3-galactosyltransferase, polypeptid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49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6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1L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-1 suppressor of lin-12-like 3 (C. elegans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59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10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AM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-damage regulated autophagy modula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59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044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18P10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LL; keratin 18 pseudogene 1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55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35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8B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, aminophospholipid transporter, class I, type 8B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81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8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AM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cellular adhesion molecul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3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6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562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3D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 domain, immunoglobulin domain (Ig), short basic domain, secreted, (semaphorin) 3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73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8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457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MR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domain containing associated with muscle regeneratio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07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317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D2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Shal-related subfamily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92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35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133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13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21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933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4A1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, type XIV, alpha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9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46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15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21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746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V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phroblastoma overexpress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41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0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268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6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6 (interferon, beta 2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42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351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P4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eptidyl-peptidase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41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593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K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K tyrosine kinase, endothelia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46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805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9A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dium channel, voltage-gated, type IX, alpha subunit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04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8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11B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 receptor superfamily, member 11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58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6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6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9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N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or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37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0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726</w:t>
            </w:r>
          </w:p>
        </w:tc>
        <w:tc>
          <w:tcPr>
            <w:tcW w:w="3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199</w:t>
            </w:r>
          </w:p>
        </w:tc>
        <w:tc>
          <w:tcPr>
            <w:tcW w:w="4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199; NULL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20:08:00Z</dcterms:created>
  <dc:creator>Melvin Ambele</dc:creator>
  <dc:description/>
  <cp:keywords/>
  <dc:language>en-US</dc:language>
  <cp:lastModifiedBy>Melvin Ambele</cp:lastModifiedBy>
  <dcterms:modified xsi:type="dcterms:W3CDTF">2016-08-10T20:29:00Z</dcterms:modified>
  <cp:revision>2</cp:revision>
  <dc:subject/>
  <dc:title/>
</cp:coreProperties>
</file>